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/>
        <w:jc w:val="center"/>
        <w:rPr>
          <w:rFonts w:ascii="Times New Roman" w:hAnsi="Times New Roman" w:cs="Times New Roman"/>
          <w:b/>
          <w:b/>
          <w:lang w:val="en"/>
        </w:rPr>
      </w:pPr>
      <w:r>
        <w:rPr>
          <w:rFonts w:cs="Times New Roman" w:ascii="Times New Roman" w:hAnsi="Times New Roman"/>
          <w:b/>
          <w:lang w:val="en"/>
        </w:rPr>
        <w:t>In-depth interview script and focus group guidelines</w:t>
        <w:br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i/>
          <w:iCs/>
          <w:lang w:val="en-US"/>
        </w:rPr>
        <w:b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"/>
        </w:rPr>
        <w:t>What is your perception on the impact of armed conflicts on your mental health and well-being, as well as among your family members living in the favelas of Maré, Rio de Janeiro?</w:t>
        <w:b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"/>
        </w:rPr>
        <w:t>Which public policies and local services and protection networks are being used by adult men and women living with mental disorders or social suffering in the communities of Maré?</w:t>
        <w:b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  <w:lang w:val="en"/>
        </w:rPr>
        <w:t>Does any socio-cultural activities existing within the Maré community contribute to your physical and mental health and well-being? In what way?</w:t>
        <w:b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"/>
        </w:rPr>
        <w:t xml:space="preserve"> </w:t>
      </w:r>
      <w:r>
        <w:rPr>
          <w:rFonts w:cs="Times New Roman" w:ascii="Times New Roman" w:hAnsi="Times New Roman"/>
          <w:bCs/>
          <w:lang w:val="en"/>
        </w:rPr>
        <w:t>What community resources, based on family support, civil society organizations, social and cultural organizations do you use and what do you think of them?</w:t>
        <w:b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"/>
        </w:rPr>
        <w:t>Which strategies offered by the Maré intersectoral network of services and local agencies do you make use to contribute to your mental health?</w:t>
        <w:b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"/>
        </w:rPr>
        <w:t>What strategies do you use to cope/deal with situations of violence and stress after experiencing a situation which involves violence?</w:t>
        <w:b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"/>
        </w:rPr>
        <w:t>How would you describe your access to social, health and cultural services? Do you find it difficult to access these services? If so, which of them?</w:t>
        <w:b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  <w:lang w:val="en"/>
        </w:rPr>
        <w:t>Do you find it difficult to access services due to situations of violence? How do you get around these difficulties</w:t>
      </w:r>
      <w:r>
        <w:rPr>
          <w:rFonts w:cs="Times New Roman" w:ascii="Times New Roman" w:hAnsi="Times New Roman"/>
          <w:bCs/>
        </w:rPr>
        <w:t>?</w:t>
      </w:r>
      <w:r>
        <w:rPr>
          <w:rFonts w:cs="Times New Roman" w:ascii="Times New Roman" w:hAnsi="Times New Roman"/>
          <w:bCs/>
          <w:lang w:val="en"/>
        </w:rPr>
        <w:b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</w:rPr>
      </w:pPr>
      <w:r>
        <w:rPr>
          <w:rFonts w:cs="Times New Roman" w:ascii="Times New Roman" w:hAnsi="Times New Roman"/>
          <w:bCs/>
          <w:lang w:val="en"/>
        </w:rPr>
        <w:t>Do access to these services contribute to the promotion of your physical and mental health? How?</w:t>
        <w:br/>
      </w:r>
    </w:p>
    <w:p>
      <w:pPr>
        <w:pStyle w:val="Normal"/>
        <w:numPr>
          <w:ilvl w:val="0"/>
          <w:numId w:val="1"/>
        </w:numPr>
        <w:rPr>
          <w:rFonts w:ascii="Times New Roman" w:hAnsi="Times New Roman" w:cs="Times New Roman"/>
          <w:bCs/>
          <w:lang w:val="en-US"/>
        </w:rPr>
      </w:pPr>
      <w:r>
        <w:rPr>
          <w:rFonts w:cs="Times New Roman" w:ascii="Times New Roman" w:hAnsi="Times New Roman"/>
          <w:bCs/>
          <w:lang w:val="en"/>
        </w:rPr>
        <w:t>How do you deal with mental health disorders (yours or your family members)?</w:t>
      </w:r>
    </w:p>
    <w:p>
      <w:pPr>
        <w:pStyle w:val="Normal"/>
        <w:widowControl w:val="false"/>
        <w:autoSpaceDE w:val="false"/>
        <w:spacing w:lineRule="auto" w:line="36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ymbol">
    <w:charset w:val="02"/>
    <w:family w:val="roma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  <w:b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Cambria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grafodaLista">
    <w:name w:val="Parágrafo da Lista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9T17:02:00Z</dcterms:created>
  <dc:creator>Projad IPUB/UFRJ</dc:creator>
  <dc:description/>
  <cp:keywords/>
  <dc:language>en-US</dc:language>
  <cp:lastModifiedBy>Marcelo Cruz</cp:lastModifiedBy>
  <dcterms:modified xsi:type="dcterms:W3CDTF">2020-02-02T16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46-11.2.0.9144</vt:lpwstr>
  </property>
</Properties>
</file>